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93835D" w14:textId="43AFCA7C" w:rsidR="00D21A9E" w:rsidRPr="004F4BDE" w:rsidRDefault="00DA741D" w:rsidP="00D21A9E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2 T</w:t>
      </w:r>
      <w:r w:rsidR="00D21A9E" w:rsidRPr="004F4BDE">
        <w:rPr>
          <w:rFonts w:ascii="Calibri" w:hAnsi="Calibri" w:cs="Calibri"/>
          <w:b/>
          <w:bCs/>
        </w:rPr>
        <w:t>able – Comparison between hospital and community controls for key confounders and factors</w:t>
      </w:r>
    </w:p>
    <w:p w14:paraId="70233204" w14:textId="77777777" w:rsidR="00D21A9E" w:rsidRPr="004F4BDE" w:rsidRDefault="00D21A9E" w:rsidP="00D21A9E">
      <w:pPr>
        <w:rPr>
          <w:rFonts w:ascii="Calibri" w:hAnsi="Calibri" w:cs="Calibri"/>
          <w:b/>
          <w:bCs/>
        </w:rPr>
      </w:pPr>
    </w:p>
    <w:tbl>
      <w:tblPr>
        <w:tblW w:w="10169" w:type="dxa"/>
        <w:tblInd w:w="108" w:type="dxa"/>
        <w:tblLook w:val="04A0" w:firstRow="1" w:lastRow="0" w:firstColumn="1" w:lastColumn="0" w:noHBand="0" w:noVBand="1"/>
      </w:tblPr>
      <w:tblGrid>
        <w:gridCol w:w="297"/>
        <w:gridCol w:w="7220"/>
        <w:gridCol w:w="1222"/>
        <w:gridCol w:w="1430"/>
      </w:tblGrid>
      <w:tr w:rsidR="00D21A9E" w:rsidRPr="004F4BDE" w14:paraId="052BD7C8" w14:textId="77777777" w:rsidTr="00C528D1">
        <w:trPr>
          <w:trHeight w:val="847"/>
        </w:trPr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42BC3E" w14:textId="77777777" w:rsidR="00D21A9E" w:rsidRPr="004F4BDE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C5996" w14:textId="77777777" w:rsidR="00D21A9E" w:rsidRPr="004F4BDE" w:rsidRDefault="00D21A9E" w:rsidP="00C528D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4598C6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Hospital controls* n=50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02B021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Community controls* n=455</w:t>
            </w:r>
          </w:p>
        </w:tc>
      </w:tr>
      <w:tr w:rsidR="00D21A9E" w:rsidRPr="004F4BDE" w14:paraId="5E7A7F27" w14:textId="77777777" w:rsidTr="00C528D1">
        <w:trPr>
          <w:trHeight w:val="282"/>
        </w:trPr>
        <w:tc>
          <w:tcPr>
            <w:tcW w:w="7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1B572" w14:textId="77777777" w:rsidR="00D21A9E" w:rsidRPr="004F4BDE" w:rsidRDefault="00D21A9E" w:rsidP="00C528D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Key confounders n(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AD38C" w14:textId="77777777" w:rsidR="00D21A9E" w:rsidRPr="004F4BDE" w:rsidRDefault="00D21A9E" w:rsidP="00C528D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26286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</w:tr>
      <w:tr w:rsidR="00D21A9E" w:rsidRPr="004F4BDE" w14:paraId="1DE21D28" w14:textId="77777777" w:rsidTr="00C528D1">
        <w:trPr>
          <w:trHeight w:val="282"/>
        </w:trPr>
        <w:tc>
          <w:tcPr>
            <w:tcW w:w="7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CD828" w14:textId="77777777" w:rsidR="00D21A9E" w:rsidRPr="004F4BDE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on-Sinhala ethnicity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D39F8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44 (8.8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5A4DB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63 (13.8)</w:t>
            </w:r>
          </w:p>
        </w:tc>
      </w:tr>
      <w:tr w:rsidR="00D21A9E" w:rsidRPr="004F4BDE" w14:paraId="682BA357" w14:textId="77777777" w:rsidTr="00C528D1">
        <w:trPr>
          <w:trHeight w:val="282"/>
        </w:trPr>
        <w:tc>
          <w:tcPr>
            <w:tcW w:w="7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558D5" w14:textId="77777777" w:rsidR="00D21A9E" w:rsidRPr="004F4BDE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on-Buddhist relig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D99ED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52 (10.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6FBED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76 (16.7)</w:t>
            </w:r>
          </w:p>
        </w:tc>
      </w:tr>
      <w:tr w:rsidR="00D21A9E" w:rsidRPr="004F4BDE" w14:paraId="057279F8" w14:textId="77777777" w:rsidTr="00C528D1">
        <w:trPr>
          <w:trHeight w:val="282"/>
        </w:trPr>
        <w:tc>
          <w:tcPr>
            <w:tcW w:w="7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61E30" w14:textId="77777777" w:rsidR="00D21A9E" w:rsidRPr="004F4BDE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hildhood SEP (parent(s) highest education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1129E" w14:textId="77777777" w:rsidR="00D21A9E" w:rsidRPr="004F4BDE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428EB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</w:tr>
      <w:tr w:rsidR="00D21A9E" w:rsidRPr="004F4BDE" w14:paraId="7B1B57E1" w14:textId="77777777" w:rsidTr="00C528D1">
        <w:trPr>
          <w:trHeight w:val="282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D439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39DD" w14:textId="77777777" w:rsidR="00D21A9E" w:rsidRPr="004F4BDE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assed A/L or completed university/postgraduate qualifications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FC519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60 (3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94CFD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40 (30.8)</w:t>
            </w:r>
          </w:p>
        </w:tc>
      </w:tr>
      <w:tr w:rsidR="00D21A9E" w:rsidRPr="004F4BDE" w14:paraId="15DF78C9" w14:textId="77777777" w:rsidTr="00C528D1">
        <w:trPr>
          <w:trHeight w:val="282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4800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0C2E" w14:textId="77777777" w:rsidR="00D21A9E" w:rsidRPr="004F4BDE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assed O/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A14EE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40 (28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1CE98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16 (25.5)</w:t>
            </w:r>
          </w:p>
        </w:tc>
      </w:tr>
      <w:tr w:rsidR="00D21A9E" w:rsidRPr="004F4BDE" w14:paraId="750E34E3" w14:textId="77777777" w:rsidTr="00C528D1">
        <w:trPr>
          <w:trHeight w:val="282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6926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9E24" w14:textId="77777777" w:rsidR="00D21A9E" w:rsidRPr="004F4BDE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ompleted between grades 1-1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67B8E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54 (30.8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EE46E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50 (3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.0</w:t>
            </w: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</w:tr>
      <w:tr w:rsidR="00D21A9E" w:rsidRPr="004F4BDE" w14:paraId="7A388258" w14:textId="77777777" w:rsidTr="00C528D1">
        <w:trPr>
          <w:trHeight w:val="282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DC01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EFCD" w14:textId="77777777" w:rsidR="00D21A9E" w:rsidRPr="004F4BDE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o schoolin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7525B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7 (1.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F4074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6 (1.3)</w:t>
            </w:r>
          </w:p>
        </w:tc>
      </w:tr>
      <w:tr w:rsidR="00D21A9E" w:rsidRPr="004F4BDE" w14:paraId="48E16FDF" w14:textId="77777777" w:rsidTr="00C528D1">
        <w:trPr>
          <w:trHeight w:val="282"/>
        </w:trPr>
        <w:tc>
          <w:tcPr>
            <w:tcW w:w="7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D72DC" w14:textId="77777777" w:rsidR="00D21A9E" w:rsidRPr="004F4BDE" w:rsidRDefault="00D21A9E" w:rsidP="00C528D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Additional key factors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C5CBC" w14:textId="77777777" w:rsidR="00D21A9E" w:rsidRPr="004F4BDE" w:rsidRDefault="00D21A9E" w:rsidP="00C528D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E409B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</w:tr>
      <w:tr w:rsidR="00D21A9E" w:rsidRPr="004F4BDE" w14:paraId="055C9241" w14:textId="77777777" w:rsidTr="00C528D1">
        <w:trPr>
          <w:trHeight w:val="282"/>
        </w:trPr>
        <w:tc>
          <w:tcPr>
            <w:tcW w:w="7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D97A1" w14:textId="77777777" w:rsidR="00D21A9E" w:rsidRPr="004F4BDE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arital status n(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EB841" w14:textId="77777777" w:rsidR="00D21A9E" w:rsidRPr="004F4BDE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F7B5E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</w:tr>
      <w:tr w:rsidR="00D21A9E" w:rsidRPr="004F4BDE" w14:paraId="11EA8323" w14:textId="77777777" w:rsidTr="00C528D1">
        <w:trPr>
          <w:trHeight w:val="282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7791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D91B" w14:textId="77777777" w:rsidR="00D21A9E" w:rsidRPr="004F4BDE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arried/Living with partner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BBC13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34 (46.8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AE184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52 (55.4)</w:t>
            </w:r>
          </w:p>
        </w:tc>
      </w:tr>
      <w:tr w:rsidR="00D21A9E" w:rsidRPr="004F4BDE" w14:paraId="09B97DFF" w14:textId="77777777" w:rsidTr="00C528D1">
        <w:trPr>
          <w:trHeight w:val="282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9BC5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CE67" w14:textId="77777777" w:rsidR="00D21A9E" w:rsidRPr="004F4BDE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ingl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C0661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57 (51.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DA395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88 (41.3)</w:t>
            </w:r>
          </w:p>
        </w:tc>
      </w:tr>
      <w:tr w:rsidR="00D21A9E" w:rsidRPr="004F4BDE" w14:paraId="121FD95A" w14:textId="77777777" w:rsidTr="00C528D1">
        <w:trPr>
          <w:trHeight w:val="282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6493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1312" w14:textId="77777777" w:rsidR="00D21A9E" w:rsidRPr="004F4BDE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Divorced, separated, widowed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6982C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9 (1.8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8826A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5 (3.3)</w:t>
            </w:r>
          </w:p>
        </w:tc>
      </w:tr>
      <w:tr w:rsidR="00D21A9E" w:rsidRPr="004F4BDE" w14:paraId="130A6860" w14:textId="77777777" w:rsidTr="00C528D1">
        <w:trPr>
          <w:trHeight w:val="282"/>
        </w:trPr>
        <w:tc>
          <w:tcPr>
            <w:tcW w:w="7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2180D" w14:textId="77777777" w:rsidR="00D21A9E" w:rsidRPr="004F4BDE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ccupation n(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19A10" w14:textId="77777777" w:rsidR="00D21A9E" w:rsidRPr="004F4BDE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05504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</w:tr>
      <w:tr w:rsidR="00D21A9E" w:rsidRPr="004F4BDE" w14:paraId="34DB1D5E" w14:textId="77777777" w:rsidTr="00C528D1">
        <w:trPr>
          <w:trHeight w:val="282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F043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7F576" w14:textId="77777777" w:rsidR="00D21A9E" w:rsidRPr="004F4BDE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Full tim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06F68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60 (3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.0</w:t>
            </w: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EC3D1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23 (2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.0</w:t>
            </w: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</w:tr>
      <w:tr w:rsidR="00D21A9E" w:rsidRPr="004F4BDE" w14:paraId="3A6DEAFC" w14:textId="77777777" w:rsidTr="00C528D1">
        <w:trPr>
          <w:trHeight w:val="282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5D1D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B03B1" w14:textId="77777777" w:rsidR="00D21A9E" w:rsidRPr="004F4BDE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art tim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97531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6 (1.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1B51D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0 (2.2)</w:t>
            </w:r>
          </w:p>
        </w:tc>
      </w:tr>
      <w:tr w:rsidR="00D21A9E" w:rsidRPr="004F4BDE" w14:paraId="52637F5C" w14:textId="77777777" w:rsidTr="00C528D1">
        <w:trPr>
          <w:trHeight w:val="282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8A09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82F7F" w14:textId="77777777" w:rsidR="00D21A9E" w:rsidRPr="004F4BDE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Temporary/Casu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2E5C5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4 (4.8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566BF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0 (2.2)</w:t>
            </w:r>
          </w:p>
        </w:tc>
      </w:tr>
      <w:tr w:rsidR="00D21A9E" w:rsidRPr="004F4BDE" w14:paraId="2C494C86" w14:textId="77777777" w:rsidTr="00C528D1">
        <w:trPr>
          <w:trHeight w:val="282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BB52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41CE5" w14:textId="77777777" w:rsidR="00D21A9E" w:rsidRPr="004F4BDE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elf employed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54A72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4 (2.8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5B54E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9 (4.2)</w:t>
            </w:r>
          </w:p>
        </w:tc>
      </w:tr>
      <w:tr w:rsidR="00D21A9E" w:rsidRPr="004F4BDE" w14:paraId="4D380DB9" w14:textId="77777777" w:rsidTr="00C528D1">
        <w:trPr>
          <w:trHeight w:val="282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8CB2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73E3C" w14:textId="77777777" w:rsidR="00D21A9E" w:rsidRPr="004F4BDE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ousewife/retired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B7F21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91 (18.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8EE3A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14 (25.1)</w:t>
            </w:r>
          </w:p>
        </w:tc>
      </w:tr>
      <w:tr w:rsidR="00D21A9E" w:rsidRPr="004F4BDE" w14:paraId="085B1C3C" w14:textId="77777777" w:rsidTr="00C528D1">
        <w:trPr>
          <w:trHeight w:val="282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4659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EC3DC" w14:textId="77777777" w:rsidR="00D21A9E" w:rsidRPr="004F4BDE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nemployed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CAEC1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05 (4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.0</w:t>
            </w: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9082B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79 (39.3)</w:t>
            </w:r>
          </w:p>
        </w:tc>
      </w:tr>
      <w:tr w:rsidR="00D21A9E" w:rsidRPr="004F4BDE" w14:paraId="5778FFA5" w14:textId="77777777" w:rsidTr="00C528D1">
        <w:trPr>
          <w:trHeight w:val="282"/>
        </w:trPr>
        <w:tc>
          <w:tcPr>
            <w:tcW w:w="7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6EFA2" w14:textId="77777777" w:rsidR="00D21A9E" w:rsidRPr="004F4BDE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ducation n(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3D86A" w14:textId="77777777" w:rsidR="00D21A9E" w:rsidRPr="004F4BDE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24E0C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</w:tr>
      <w:tr w:rsidR="00D21A9E" w:rsidRPr="004F4BDE" w14:paraId="119CE9EB" w14:textId="77777777" w:rsidTr="00C528D1">
        <w:trPr>
          <w:trHeight w:val="282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3C40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3EE3" w14:textId="77777777" w:rsidR="00D21A9E" w:rsidRPr="004F4BDE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assed A/L or completed university/postgraduate qualifications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169EC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51 (50.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96C4F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25 (49.5)</w:t>
            </w:r>
          </w:p>
        </w:tc>
      </w:tr>
      <w:tr w:rsidR="00D21A9E" w:rsidRPr="004F4BDE" w14:paraId="53292309" w14:textId="77777777" w:rsidTr="00C528D1">
        <w:trPr>
          <w:trHeight w:val="282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A055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AD0E" w14:textId="77777777" w:rsidR="00D21A9E" w:rsidRPr="004F4BDE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assed O/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8B333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34 (26.8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F7F73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26 (27.7)</w:t>
            </w:r>
          </w:p>
        </w:tc>
      </w:tr>
      <w:tr w:rsidR="00D21A9E" w:rsidRPr="004F4BDE" w14:paraId="3AF65079" w14:textId="77777777" w:rsidTr="00C528D1">
        <w:trPr>
          <w:trHeight w:val="282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FC51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9D6B" w14:textId="77777777" w:rsidR="00D21A9E" w:rsidRPr="004F4BDE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ompleted between grades 1-10, or no schoolin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90497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15 (2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.0</w:t>
            </w: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1CBDB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04 (22.9)</w:t>
            </w:r>
          </w:p>
        </w:tc>
      </w:tr>
      <w:tr w:rsidR="00D21A9E" w:rsidRPr="004F4BDE" w14:paraId="02AD204E" w14:textId="77777777" w:rsidTr="00C528D1">
        <w:trPr>
          <w:trHeight w:val="282"/>
        </w:trPr>
        <w:tc>
          <w:tcPr>
            <w:tcW w:w="7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A097A" w14:textId="77777777" w:rsidR="00D21A9E" w:rsidRPr="004F4BDE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ousehold assets n(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A46CA" w14:textId="77777777" w:rsidR="00D21A9E" w:rsidRPr="004F4BDE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A9970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</w:tr>
      <w:tr w:rsidR="00D21A9E" w:rsidRPr="004F4BDE" w14:paraId="23DD786D" w14:textId="77777777" w:rsidTr="00C528D1">
        <w:trPr>
          <w:trHeight w:val="282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EFCE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96C4" w14:textId="77777777" w:rsidR="00D21A9E" w:rsidRPr="004F4BDE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ar, tractor, bus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CC162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08 (21.6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3A0D2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11 (24.4)</w:t>
            </w:r>
          </w:p>
        </w:tc>
      </w:tr>
      <w:tr w:rsidR="00D21A9E" w:rsidRPr="004F4BDE" w14:paraId="69A025DD" w14:textId="77777777" w:rsidTr="00C528D1">
        <w:trPr>
          <w:trHeight w:val="282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A2CD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4499" w14:textId="77777777" w:rsidR="00D21A9E" w:rsidRPr="004F4BDE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otorbike,3 wheeler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78F48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04 (40.8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084B7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62 (35.6)</w:t>
            </w:r>
          </w:p>
        </w:tc>
      </w:tr>
      <w:tr w:rsidR="00D21A9E" w:rsidRPr="004F4BDE" w14:paraId="1234D19D" w14:textId="77777777" w:rsidTr="00C528D1">
        <w:trPr>
          <w:trHeight w:val="282"/>
        </w:trPr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70C4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F51C" w14:textId="77777777" w:rsidR="00D21A9E" w:rsidRPr="004F4BDE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o vehicl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2E7D8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88 (37.6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53DE8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82 (4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.0</w:t>
            </w: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</w:tr>
      <w:tr w:rsidR="00D21A9E" w:rsidRPr="004F4BDE" w14:paraId="34DE1FAB" w14:textId="77777777" w:rsidTr="00C528D1">
        <w:trPr>
          <w:trHeight w:val="282"/>
        </w:trPr>
        <w:tc>
          <w:tcPr>
            <w:tcW w:w="7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A2FD5" w14:textId="77777777" w:rsidR="00D21A9E" w:rsidRPr="004F4BDE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xperienced domestic violence n(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9AFE9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91 (18.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E3398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72 (15.8)</w:t>
            </w:r>
          </w:p>
        </w:tc>
      </w:tr>
      <w:tr w:rsidR="00D21A9E" w:rsidRPr="004F4BDE" w14:paraId="36D2D29E" w14:textId="77777777" w:rsidTr="00C528D1">
        <w:trPr>
          <w:trHeight w:val="282"/>
        </w:trPr>
        <w:tc>
          <w:tcPr>
            <w:tcW w:w="7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1A79B" w14:textId="77777777" w:rsidR="00D21A9E" w:rsidRPr="004F4BDE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Knows someone else who has self-harmed  n(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7BFE6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15 (2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.0</w:t>
            </w: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9A52F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84 (18.5)</w:t>
            </w:r>
          </w:p>
        </w:tc>
      </w:tr>
      <w:tr w:rsidR="00D21A9E" w:rsidRPr="004F4BDE" w14:paraId="35211481" w14:textId="77777777" w:rsidTr="00C528D1">
        <w:trPr>
          <w:trHeight w:val="282"/>
        </w:trPr>
        <w:tc>
          <w:tcPr>
            <w:tcW w:w="7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6C95F" w14:textId="77777777" w:rsidR="00D21A9E" w:rsidRPr="004F4BDE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uffer from any other chronic illness or disability n(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81069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77 (15.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A703F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66 (14.5)</w:t>
            </w:r>
          </w:p>
        </w:tc>
      </w:tr>
      <w:tr w:rsidR="00D21A9E" w:rsidRPr="004F4BDE" w14:paraId="51833D7C" w14:textId="77777777" w:rsidTr="00C528D1">
        <w:trPr>
          <w:trHeight w:val="282"/>
        </w:trPr>
        <w:tc>
          <w:tcPr>
            <w:tcW w:w="7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C56C1" w14:textId="77777777" w:rsidR="00D21A9E" w:rsidRPr="004F4BDE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Does not have child age 11 or under n(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9054D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385 (7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.0</w:t>
            </w: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D36FB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309 (67.9)</w:t>
            </w:r>
          </w:p>
        </w:tc>
      </w:tr>
      <w:tr w:rsidR="00D21A9E" w:rsidRPr="004F4BDE" w14:paraId="1C207E0F" w14:textId="77777777" w:rsidTr="00C528D1">
        <w:trPr>
          <w:trHeight w:val="282"/>
        </w:trPr>
        <w:tc>
          <w:tcPr>
            <w:tcW w:w="7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A9317" w14:textId="77777777" w:rsidR="00D21A9E" w:rsidRPr="004F4BDE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armful or hazardous drinking (AUDIT≥8) n(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9B96B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56 (11.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AEC1A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55 (12.1)</w:t>
            </w:r>
          </w:p>
        </w:tc>
      </w:tr>
      <w:tr w:rsidR="00D21A9E" w:rsidRPr="004F4BDE" w14:paraId="035274F4" w14:textId="77777777" w:rsidTr="00C528D1">
        <w:trPr>
          <w:trHeight w:val="282"/>
        </w:trPr>
        <w:tc>
          <w:tcPr>
            <w:tcW w:w="7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0CC69" w14:textId="77777777" w:rsidR="00D21A9E" w:rsidRPr="004F4BDE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oderate to severe depression (PHQ-9≥10) n(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E8C25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80 (1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.0</w:t>
            </w: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34387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51 (11.2)</w:t>
            </w:r>
          </w:p>
        </w:tc>
      </w:tr>
      <w:tr w:rsidR="00D21A9E" w:rsidRPr="004F4BDE" w14:paraId="42BE9427" w14:textId="77777777" w:rsidTr="00C528D1">
        <w:trPr>
          <w:trHeight w:val="282"/>
        </w:trPr>
        <w:tc>
          <w:tcPr>
            <w:tcW w:w="7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D5F21" w14:textId="77777777" w:rsidR="00D21A9E" w:rsidRPr="004F4BDE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umber of people in household mean(SD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72817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.1 (0.8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9E68D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.2 (0.8)</w:t>
            </w:r>
          </w:p>
        </w:tc>
      </w:tr>
      <w:tr w:rsidR="00D21A9E" w:rsidRPr="004F4BDE" w14:paraId="4604275F" w14:textId="77777777" w:rsidTr="00C528D1">
        <w:trPr>
          <w:trHeight w:val="282"/>
        </w:trPr>
        <w:tc>
          <w:tcPr>
            <w:tcW w:w="75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466959" w14:textId="77777777" w:rsidR="00D21A9E" w:rsidRPr="004F4BDE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Social capital (higher score, lower cohesion) </w:t>
            </w:r>
            <w:proofErr w:type="gramStart"/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ean(</w:t>
            </w:r>
            <w:proofErr w:type="gramEnd"/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D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443241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.3 (2.7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48C6ED" w14:textId="77777777" w:rsidR="00D21A9E" w:rsidRPr="004F4BDE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4F4BD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9 (2.7)</w:t>
            </w:r>
          </w:p>
        </w:tc>
      </w:tr>
    </w:tbl>
    <w:p w14:paraId="3D97986D" w14:textId="511ECBA9" w:rsidR="00841F54" w:rsidRDefault="00D21A9E" w:rsidP="00C73B36">
      <w:r w:rsidRPr="004F4BDE">
        <w:rPr>
          <w:rFonts w:ascii="Calibri" w:hAnsi="Calibri" w:cs="Calibri"/>
          <w:b/>
          <w:bCs/>
        </w:rPr>
        <w:t xml:space="preserve">* </w:t>
      </w:r>
      <w:r w:rsidRPr="004F4BDE">
        <w:rPr>
          <w:rFonts w:ascii="Calibri" w:hAnsi="Calibri" w:cs="Calibri"/>
        </w:rPr>
        <w:t>Includes data for all controls regardless of missing data</w:t>
      </w:r>
    </w:p>
    <w:sectPr w:rsidR="00841F54" w:rsidSect="00D21A9E">
      <w:pgSz w:w="11900" w:h="16840"/>
      <w:pgMar w:top="1440" w:right="1800" w:bottom="144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21A9E"/>
    <w:rsid w:val="00213517"/>
    <w:rsid w:val="002C588A"/>
    <w:rsid w:val="004956F7"/>
    <w:rsid w:val="00841F54"/>
    <w:rsid w:val="00C73B36"/>
    <w:rsid w:val="00D21A9E"/>
    <w:rsid w:val="00DA7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37B69D"/>
  <w14:defaultImageDpi w14:val="300"/>
  <w15:docId w15:val="{345DF083-1F83-46DC-9D17-45FF89E3C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1A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9</Words>
  <Characters>1592</Characters>
  <Application>Microsoft Office Word</Application>
  <DocSecurity>0</DocSecurity>
  <Lines>13</Lines>
  <Paragraphs>3</Paragraphs>
  <ScaleCrop>false</ScaleCrop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lini Rajapakse</dc:creator>
  <cp:keywords/>
  <dc:description/>
  <cp:lastModifiedBy>chn off27</cp:lastModifiedBy>
  <cp:revision>5</cp:revision>
  <dcterms:created xsi:type="dcterms:W3CDTF">2020-05-23T05:26:00Z</dcterms:created>
  <dcterms:modified xsi:type="dcterms:W3CDTF">2020-11-12T13:46:00Z</dcterms:modified>
</cp:coreProperties>
</file>